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ED691" w14:textId="77777777" w:rsidR="00681597" w:rsidRDefault="002D1405">
      <w:pPr>
        <w:rPr>
          <w:rFonts w:ascii="Avenir" w:eastAsia="Avenir" w:hAnsi="Avenir" w:cs="Avenir"/>
        </w:rPr>
      </w:pPr>
      <w:bookmarkStart w:id="0" w:name="_heading=h.gjdgxs" w:colFirst="0" w:colLast="0"/>
      <w:bookmarkEnd w:id="0"/>
      <w:r>
        <w:rPr>
          <w:rFonts w:ascii="Avenir" w:eastAsia="Avenir" w:hAnsi="Avenir" w:cs="Avenir"/>
        </w:rPr>
        <w:t>Supplementary Table 1: Complete record of correlations of the cytokine secretion with methylation percentage.</w:t>
      </w:r>
    </w:p>
    <w:p w14:paraId="3D8A603A" w14:textId="77777777" w:rsidR="00681597" w:rsidRDefault="00681597">
      <w:pPr>
        <w:rPr>
          <w:rFonts w:ascii="Avenir" w:eastAsia="Avenir" w:hAnsi="Avenir" w:cs="Avenir"/>
          <w:sz w:val="16"/>
          <w:szCs w:val="16"/>
        </w:rPr>
      </w:pPr>
    </w:p>
    <w:tbl>
      <w:tblPr>
        <w:tblStyle w:val="a"/>
        <w:tblW w:w="8520" w:type="dxa"/>
        <w:tblLayout w:type="fixed"/>
        <w:tblLook w:val="0400" w:firstRow="0" w:lastRow="0" w:firstColumn="0" w:lastColumn="0" w:noHBand="0" w:noVBand="1"/>
      </w:tblPr>
      <w:tblGrid>
        <w:gridCol w:w="1072"/>
        <w:gridCol w:w="2829"/>
        <w:gridCol w:w="1167"/>
        <w:gridCol w:w="1202"/>
        <w:gridCol w:w="1025"/>
        <w:gridCol w:w="1225"/>
      </w:tblGrid>
      <w:tr w:rsidR="00681597" w14:paraId="12B9BA7F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A6C1D" w14:textId="77777777" w:rsidR="00681597" w:rsidRDefault="002D1405">
            <w:pPr>
              <w:rPr>
                <w:rFonts w:ascii="Avenir" w:eastAsia="Avenir" w:hAnsi="Avenir" w:cs="Avenir"/>
                <w:b/>
                <w:sz w:val="16"/>
                <w:szCs w:val="16"/>
              </w:rPr>
            </w:pPr>
            <w:r>
              <w:rPr>
                <w:rFonts w:ascii="Avenir" w:eastAsia="Avenir" w:hAnsi="Avenir" w:cs="Avenir"/>
                <w:b/>
                <w:sz w:val="16"/>
                <w:szCs w:val="16"/>
              </w:rPr>
              <w:t>Molecule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23C3F" w14:textId="77777777" w:rsidR="00681597" w:rsidRDefault="002D1405">
            <w:pPr>
              <w:rPr>
                <w:rFonts w:ascii="Avenir" w:eastAsia="Avenir" w:hAnsi="Avenir" w:cs="Avenir"/>
                <w:b/>
                <w:sz w:val="16"/>
                <w:szCs w:val="16"/>
              </w:rPr>
            </w:pPr>
            <w:r>
              <w:rPr>
                <w:rFonts w:ascii="Avenir" w:eastAsia="Avenir" w:hAnsi="Avenir" w:cs="Avenir"/>
                <w:b/>
                <w:sz w:val="16"/>
                <w:szCs w:val="16"/>
              </w:rPr>
              <w:t>Correlative Relationship Tested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E2112" w14:textId="77777777" w:rsidR="00681597" w:rsidRDefault="002D1405">
            <w:pPr>
              <w:rPr>
                <w:rFonts w:ascii="Avenir" w:eastAsia="Avenir" w:hAnsi="Avenir" w:cs="Avenir"/>
                <w:b/>
                <w:sz w:val="16"/>
                <w:szCs w:val="16"/>
              </w:rPr>
            </w:pPr>
            <w:r>
              <w:rPr>
                <w:rFonts w:ascii="Avenir" w:eastAsia="Avenir" w:hAnsi="Avenir" w:cs="Avenir"/>
                <w:b/>
                <w:sz w:val="16"/>
                <w:szCs w:val="16"/>
              </w:rPr>
              <w:t>Coefficient (r)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8768DC" w14:textId="77777777" w:rsidR="00681597" w:rsidRDefault="002D1405">
            <w:pPr>
              <w:rPr>
                <w:rFonts w:ascii="Avenir" w:eastAsia="Avenir" w:hAnsi="Avenir" w:cs="Avenir"/>
                <w:b/>
                <w:sz w:val="16"/>
                <w:szCs w:val="16"/>
              </w:rPr>
            </w:pPr>
            <w:r>
              <w:rPr>
                <w:rFonts w:ascii="Avenir" w:eastAsia="Avenir" w:hAnsi="Avenir" w:cs="Avenir"/>
                <w:b/>
                <w:sz w:val="16"/>
                <w:szCs w:val="16"/>
              </w:rPr>
              <w:t>R^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E9809" w14:textId="77777777" w:rsidR="00681597" w:rsidRDefault="002D1405">
            <w:pPr>
              <w:rPr>
                <w:rFonts w:ascii="Avenir" w:eastAsia="Avenir" w:hAnsi="Avenir" w:cs="Avenir"/>
                <w:b/>
                <w:sz w:val="16"/>
                <w:szCs w:val="16"/>
              </w:rPr>
            </w:pPr>
            <w:r>
              <w:rPr>
                <w:rFonts w:ascii="Avenir" w:eastAsia="Avenir" w:hAnsi="Avenir" w:cs="Avenir"/>
                <w:b/>
                <w:sz w:val="16"/>
                <w:szCs w:val="16"/>
              </w:rPr>
              <w:t>p-value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B827D" w14:textId="77777777" w:rsidR="00681597" w:rsidRDefault="002D1405">
            <w:pPr>
              <w:rPr>
                <w:rFonts w:ascii="Avenir" w:eastAsia="Avenir" w:hAnsi="Avenir" w:cs="Avenir"/>
                <w:b/>
                <w:sz w:val="16"/>
                <w:szCs w:val="16"/>
              </w:rPr>
            </w:pPr>
            <w:r>
              <w:rPr>
                <w:rFonts w:ascii="Avenir" w:eastAsia="Avenir" w:hAnsi="Avenir" w:cs="Avenir"/>
                <w:b/>
                <w:sz w:val="16"/>
                <w:szCs w:val="16"/>
              </w:rPr>
              <w:t>Sample Size (n)</w:t>
            </w:r>
          </w:p>
        </w:tc>
      </w:tr>
      <w:tr w:rsidR="00681597" w14:paraId="622CD1F4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45FBE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9F269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 xml:space="preserve">4m.s Top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57FB0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-0.37379696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038BD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0.1397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D6E2B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0.32169198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85AB5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9</w:t>
            </w:r>
          </w:p>
        </w:tc>
      </w:tr>
      <w:tr w:rsidR="00681597" w14:paraId="7F8AC0AC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7F75C0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D5271B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 xml:space="preserve">4m.s Top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4A276D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-0.169776471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75ABE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0.0288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C0CBD7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0.830223529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58E660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052CC3BA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E717C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46436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 xml:space="preserve">4m.s Top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252E01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-0.585746348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62B3A7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0.3431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2FEF6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0.299371447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BEF6C" w14:textId="77777777" w:rsidR="00681597" w:rsidRPr="00D12AA3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 w:rsidRPr="00D12AA3">
              <w:rPr>
                <w:rFonts w:ascii="Avenir" w:eastAsia="Avenir" w:hAnsi="Avenir" w:cs="Avenir"/>
                <w:sz w:val="16"/>
                <w:szCs w:val="16"/>
              </w:rPr>
              <w:t>5</w:t>
            </w:r>
          </w:p>
        </w:tc>
      </w:tr>
      <w:tr w:rsidR="00681597" w14:paraId="68218FF4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D609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FF05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C38E1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164654266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E344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76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8B60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672055159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8B03E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9</w:t>
            </w:r>
          </w:p>
        </w:tc>
      </w:tr>
      <w:tr w:rsidR="00681597" w14:paraId="63BF4FD4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C781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77B7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0798A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2539314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75EF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157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3C51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8746068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2D9BD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6371AE8B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666CF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FA16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03D3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425760866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A564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813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CCB1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474759245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72CE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5</w:t>
            </w:r>
          </w:p>
        </w:tc>
      </w:tr>
      <w:tr w:rsidR="00681597" w14:paraId="08F76CDF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1FF9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7D9D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CE29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419790865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DEB1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76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08D3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260650414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6A29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9</w:t>
            </w:r>
          </w:p>
        </w:tc>
      </w:tr>
      <w:tr w:rsidR="00681597" w14:paraId="5F12DE14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8528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38CC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D099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585502438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C6728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428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54CA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414497562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9D2A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563D9E4E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E92C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2FE7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9116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378982557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D145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436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1B3A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529277932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6F9E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5</w:t>
            </w:r>
          </w:p>
        </w:tc>
      </w:tr>
      <w:tr w:rsidR="00681597" w14:paraId="7EF8484B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F078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197A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4671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340081228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3D3B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76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EF99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70537831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8E57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9</w:t>
            </w:r>
          </w:p>
        </w:tc>
      </w:tr>
      <w:tr w:rsidR="00681597" w14:paraId="4FFDF7D3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FA505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822F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355D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459501601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521F8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76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178B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540498399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1783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03DC6A9C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940A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TNF-Alpha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323A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0CCD9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408668486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36D0B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67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F31B8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494537002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3284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5</w:t>
            </w:r>
          </w:p>
        </w:tc>
      </w:tr>
      <w:tr w:rsidR="00681597" w14:paraId="7D1E0FCA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2951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EC34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A6B43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068201037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5D778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047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E668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85150223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71357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10</w:t>
            </w:r>
          </w:p>
        </w:tc>
      </w:tr>
      <w:tr w:rsidR="00681597" w14:paraId="7253CB69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0C39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6CB14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AC65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248735096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6E81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619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33A6C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751264904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9319D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7E94FE72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F67B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2AB8F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69B4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12578931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F811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00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8B6E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981132599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DCE04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6</w:t>
            </w:r>
          </w:p>
        </w:tc>
      </w:tr>
      <w:tr w:rsidR="00681597" w14:paraId="5C5D3603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268E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E572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3589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243536484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9E99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593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2950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497752009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1B10B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10</w:t>
            </w:r>
          </w:p>
        </w:tc>
      </w:tr>
      <w:tr w:rsidR="00681597" w14:paraId="795D0A9A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EE02C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C950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D40F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137175449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262B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188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2645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862824551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0579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07A03F19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CB27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7C7F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F19C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32324896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DFFA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045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5814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532014685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5CA7D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6</w:t>
            </w:r>
          </w:p>
        </w:tc>
      </w:tr>
      <w:tr w:rsidR="00681597" w14:paraId="4DB5AAB0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160F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10CF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B2C8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23592046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83E3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557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57918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511701462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6E82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10</w:t>
            </w:r>
          </w:p>
        </w:tc>
      </w:tr>
      <w:tr w:rsidR="00681597" w14:paraId="48521640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1FF7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91ACA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86BC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621328492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AF86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86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9263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78671508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CCFEA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2A3D0F55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C6E0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658D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AF67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107069977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DFC3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115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17A4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840008759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1E089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6</w:t>
            </w:r>
          </w:p>
        </w:tc>
      </w:tr>
      <w:tr w:rsidR="00681597" w14:paraId="5B734294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1EE6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A278B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FE0C4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410422167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28D22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684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4343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23876082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24AFA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10</w:t>
            </w:r>
          </w:p>
        </w:tc>
      </w:tr>
      <w:tr w:rsidR="00681597" w14:paraId="1711AE49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E085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31D5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978B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595751787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98DE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549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4B27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404248213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ECB1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453857C0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7EF3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9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8058B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8082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382302469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D5EF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46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0F66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454484039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8E07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6</w:t>
            </w:r>
          </w:p>
        </w:tc>
      </w:tr>
      <w:tr w:rsidR="00681597" w14:paraId="10AA7891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B39C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33E5F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97BA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060527278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8E65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037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8AF6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868080581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D030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10</w:t>
            </w:r>
          </w:p>
        </w:tc>
      </w:tr>
      <w:tr w:rsidR="00681597" w14:paraId="1F5E8966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015A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BDD1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CCBF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233712893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88C3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546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794D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766287107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4B4F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487A4765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9CD9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E11B4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F810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26827144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6B3E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007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0792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959768938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413D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6</w:t>
            </w:r>
          </w:p>
        </w:tc>
      </w:tr>
      <w:tr w:rsidR="00681597" w14:paraId="27E081C0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1C62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ECC06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E2CA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231884553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2BD9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538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0C81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51915877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98D99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10</w:t>
            </w:r>
          </w:p>
        </w:tc>
      </w:tr>
      <w:tr w:rsidR="00681597" w14:paraId="08096F1B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E5AF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3D89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9219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155957597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7AD77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243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8542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844042403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071C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5BFF52B0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81EC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2569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0E10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302393161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44D0C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914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983C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560235919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2742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6</w:t>
            </w:r>
          </w:p>
        </w:tc>
      </w:tr>
      <w:tr w:rsidR="00681597" w14:paraId="496730FC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4053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lastRenderedPageBreak/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18588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84B1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167944541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69A3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28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6DB1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64280918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EDFA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10</w:t>
            </w:r>
          </w:p>
        </w:tc>
      </w:tr>
      <w:tr w:rsidR="00681597" w14:paraId="5FE667A2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EFE2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F9DAE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F2EC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562580943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C33D6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165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6499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437419057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2FFA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48ED3791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2940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4E89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ACD1B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047650331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6049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023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9F33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928578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5265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6</w:t>
            </w:r>
          </w:p>
        </w:tc>
      </w:tr>
      <w:tr w:rsidR="00681597" w14:paraId="32B80630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98C9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371A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C8DC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219169612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7F14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48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FC61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542940062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E90D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10</w:t>
            </w:r>
          </w:p>
        </w:tc>
      </w:tr>
      <w:tr w:rsidR="00681597" w14:paraId="0B734B85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2371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98CE3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BF1C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257196825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7BC1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66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283CF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742803175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78B9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4F4A3709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4E61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pro-MMP2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CB43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B498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183334381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F75F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336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5D3CA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728079499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BB34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6</w:t>
            </w:r>
          </w:p>
        </w:tc>
      </w:tr>
      <w:tr w:rsidR="00681597" w14:paraId="7BF30D57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2E389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E27B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755B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4646461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F9E4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215896007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7D2F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207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866C3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9</w:t>
            </w:r>
          </w:p>
        </w:tc>
      </w:tr>
      <w:tr w:rsidR="00681597" w14:paraId="16C65C4D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53B0D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36FF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BEE8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6265725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9FAD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92593136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A0A5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734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B707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5DD55D82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FABF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62E0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18F7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5871533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8909B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44748957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7854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2979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0EB0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5</w:t>
            </w:r>
          </w:p>
        </w:tc>
      </w:tr>
      <w:tr w:rsidR="00681597" w14:paraId="298F9DC3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128A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0919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4F07C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79499215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B468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6320125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D509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183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A208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8</w:t>
            </w:r>
          </w:p>
        </w:tc>
      </w:tr>
      <w:tr w:rsidR="00681597" w14:paraId="39C62707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401D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7007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0B0A3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80987148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93A00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6558918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FAB7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901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1325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35E3F8FA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3FA1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DB67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EE8D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77866559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6CA7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60632011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1C23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2213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5B95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7E7F68CB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3556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02E4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7D30A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3921778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0CAC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01538034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089D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9202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24CAA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9</w:t>
            </w:r>
          </w:p>
        </w:tc>
      </w:tr>
      <w:tr w:rsidR="00681597" w14:paraId="3638060D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E424C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51D2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C0FB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1560259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3182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24344081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246A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844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CDD7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3C624742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4CFDF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B6922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12350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0926722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8B98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95646214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2A9D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612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B6F1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5</w:t>
            </w:r>
          </w:p>
        </w:tc>
      </w:tr>
      <w:tr w:rsidR="00681597" w14:paraId="336DA4E6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490C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23DE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4D1E6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87358104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3652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7631438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D457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04584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7DCEA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8</w:t>
            </w:r>
          </w:p>
        </w:tc>
      </w:tr>
      <w:tr w:rsidR="00681597" w14:paraId="18E16704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BE94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19EA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FFBC7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91566041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EE91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83843399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1F85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8434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5116B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5169892E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9B39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GM-CSF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B3EA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8EAF1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80197759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DF977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64316806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36EC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98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C9B9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176F606C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092A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82FC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D7D7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4895821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43E6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239690654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A403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81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FE7F8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9</w:t>
            </w:r>
          </w:p>
        </w:tc>
      </w:tr>
      <w:tr w:rsidR="00681597" w14:paraId="5EBB408C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D2C4C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D50E2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D60B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0353687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C3FEE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000125094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6ED7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9965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19AC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46CF778C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811B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BEDD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Top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168C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9765475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3DF2F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953645104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F931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0429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A1E7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5</w:t>
            </w:r>
          </w:p>
        </w:tc>
      </w:tr>
      <w:tr w:rsidR="00681597" w14:paraId="1CD7D22F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2A182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DE91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3C51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1216593144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BC90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01480098877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B358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7552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17A2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9</w:t>
            </w:r>
          </w:p>
        </w:tc>
      </w:tr>
      <w:tr w:rsidR="00681597" w14:paraId="14B9C17E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A7086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A1B2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088C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73684132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CEDF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54293513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01563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2632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5A57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00F3E0BF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0AA9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DE01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 xml:space="preserve">4m.s Bottom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B904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730301802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AC22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533340722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7C54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612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951C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5</w:t>
            </w:r>
          </w:p>
        </w:tc>
      </w:tr>
      <w:tr w:rsidR="00681597" w14:paraId="41568E6E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01A68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D4F4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B7F0E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5930488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2EC9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51706913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5BEE7F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</w:t>
            </w:r>
            <w:r>
              <w:rPr>
                <w:rFonts w:ascii="Avenir" w:eastAsia="Avenir" w:hAnsi="Avenir" w:cs="Avenir"/>
                <w:sz w:val="16"/>
                <w:szCs w:val="16"/>
                <w:shd w:val="clear" w:color="auto" w:fill="9CC3E5"/>
              </w:rPr>
              <w:t>.09234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93F19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9</w:t>
            </w:r>
          </w:p>
        </w:tc>
      </w:tr>
      <w:tr w:rsidR="00681597" w14:paraId="7C223E2C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A2DE9D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2FFE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603D12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7943351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3DAF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630968244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51B10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2057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AC180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30D49DFF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80D5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4265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Top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05EE7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7791956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5A8B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607145724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59A45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203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FC083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5</w:t>
            </w:r>
          </w:p>
        </w:tc>
      </w:tr>
      <w:tr w:rsidR="00681597" w14:paraId="4BD53895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BDFBF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77A1F1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CA6B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323755274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59B2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1048174774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E99C8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954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DE93B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9</w:t>
            </w:r>
          </w:p>
        </w:tc>
      </w:tr>
      <w:tr w:rsidR="00681597" w14:paraId="0325ED6C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87DF3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4BA9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Fe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7924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65617365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413E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43056386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DC316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3438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0F864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4</w:t>
            </w:r>
          </w:p>
        </w:tc>
      </w:tr>
      <w:tr w:rsidR="00681597" w14:paraId="4D5180FC" w14:textId="77777777" w:rsidTr="00D12AA3">
        <w:trPr>
          <w:trHeight w:val="315"/>
        </w:trPr>
        <w:tc>
          <w:tcPr>
            <w:tcW w:w="10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1FA9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IL-6</w:t>
            </w:r>
          </w:p>
        </w:tc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728BC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proofErr w:type="spellStart"/>
            <w:r>
              <w:rPr>
                <w:rFonts w:ascii="Avenir" w:eastAsia="Avenir" w:hAnsi="Avenir" w:cs="Avenir"/>
                <w:sz w:val="16"/>
                <w:szCs w:val="16"/>
              </w:rPr>
              <w:t>w.cffDNA</w:t>
            </w:r>
            <w:proofErr w:type="spellEnd"/>
            <w:r>
              <w:rPr>
                <w:rFonts w:ascii="Avenir" w:eastAsia="Avenir" w:hAnsi="Avenir" w:cs="Avenir"/>
                <w:sz w:val="16"/>
                <w:szCs w:val="16"/>
              </w:rPr>
              <w:t xml:space="preserve"> Bottom Male vs Methylation </w:t>
            </w:r>
          </w:p>
        </w:tc>
        <w:tc>
          <w:tcPr>
            <w:tcW w:w="11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26F6B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-0.6756604</w:t>
            </w:r>
          </w:p>
        </w:tc>
        <w:tc>
          <w:tcPr>
            <w:tcW w:w="1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91B6A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45651704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0D662E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0.2106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5E726" w14:textId="77777777" w:rsidR="00681597" w:rsidRDefault="002D1405">
            <w:pPr>
              <w:rPr>
                <w:rFonts w:ascii="Avenir" w:eastAsia="Avenir" w:hAnsi="Avenir" w:cs="Avenir"/>
                <w:sz w:val="16"/>
                <w:szCs w:val="16"/>
              </w:rPr>
            </w:pPr>
            <w:r>
              <w:rPr>
                <w:rFonts w:ascii="Avenir" w:eastAsia="Avenir" w:hAnsi="Avenir" w:cs="Avenir"/>
                <w:sz w:val="16"/>
                <w:szCs w:val="16"/>
              </w:rPr>
              <w:t>5</w:t>
            </w:r>
          </w:p>
        </w:tc>
      </w:tr>
    </w:tbl>
    <w:p w14:paraId="4ACE17D7" w14:textId="77777777" w:rsidR="00681597" w:rsidRDefault="00681597">
      <w:pPr>
        <w:rPr>
          <w:rFonts w:ascii="Avenir" w:eastAsia="Avenir" w:hAnsi="Avenir" w:cs="Avenir"/>
          <w:sz w:val="16"/>
          <w:szCs w:val="16"/>
        </w:rPr>
      </w:pPr>
      <w:bookmarkStart w:id="1" w:name="_GoBack"/>
      <w:bookmarkEnd w:id="1"/>
    </w:p>
    <w:sectPr w:rsidR="0068159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venir">
    <w:altName w:val="Calibri"/>
    <w:panose1 w:val="020005030200000200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597"/>
    <w:rsid w:val="002D1405"/>
    <w:rsid w:val="00681597"/>
    <w:rsid w:val="00D1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E1AB2"/>
  <w15:docId w15:val="{C858C01A-A8CA-B44C-ACEC-E6CF214CC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86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58Fp44MrrvVnaJHwfsfn+QtaKA==">AMUW2mVW22bvyqTIJM3ufcZtsicvNOEHEsZPwsvzSLLVZQBGcioNWk2mJ94AwMy9aa6zq8vfPWWxz7YQRwrhK+t4ZhSVbnS6szDNhkpQEgdASBcPgAxwf/6vfxHOb6KgqrvTcrMvt9q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8</Words>
  <Characters>3983</Characters>
  <Application>Microsoft Office Word</Application>
  <DocSecurity>0</DocSecurity>
  <Lines>33</Lines>
  <Paragraphs>9</Paragraphs>
  <ScaleCrop>false</ScaleCrop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non</cp:lastModifiedBy>
  <cp:revision>2</cp:revision>
  <dcterms:created xsi:type="dcterms:W3CDTF">2022-05-12T21:58:00Z</dcterms:created>
  <dcterms:modified xsi:type="dcterms:W3CDTF">2022-05-12T21:58:00Z</dcterms:modified>
</cp:coreProperties>
</file>